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3709" w:tblpY="2521"/>
        <w:tblW w:w="4338" w:type="dxa"/>
        <w:tblLook w:val="04A0" w:firstRow="1" w:lastRow="0" w:firstColumn="1" w:lastColumn="0" w:noHBand="0" w:noVBand="1"/>
      </w:tblPr>
      <w:tblGrid>
        <w:gridCol w:w="2178"/>
        <w:gridCol w:w="2160"/>
      </w:tblGrid>
      <w:tr w:rsidR="00170BCD" w14:paraId="5DCDD4D8" w14:textId="77777777" w:rsidTr="00DF1F39">
        <w:tc>
          <w:tcPr>
            <w:tcW w:w="21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0518A9" w14:textId="77777777" w:rsidR="00170BCD" w:rsidRDefault="00170BCD" w:rsidP="00DF1F39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os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8FC6E4" w14:textId="77777777" w:rsidR="00170BCD" w:rsidRPr="003A3710" w:rsidRDefault="00170BCD" w:rsidP="00DF1F39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iter (1/EC</w:t>
            </w:r>
            <w:r w:rsidRPr="00BF1045">
              <w:rPr>
                <w:rFonts w:ascii="Arial" w:hAnsi="Arial" w:cs="Arial"/>
                <w:b/>
                <w:vertAlign w:val="subscript"/>
              </w:rPr>
              <w:t>50</w:t>
            </w:r>
            <w:r>
              <w:rPr>
                <w:rFonts w:ascii="Arial" w:hAnsi="Arial" w:cs="Arial"/>
                <w:b/>
              </w:rPr>
              <w:t>)</w:t>
            </w:r>
          </w:p>
        </w:tc>
      </w:tr>
      <w:tr w:rsidR="00170BCD" w14:paraId="7714E03C" w14:textId="77777777" w:rsidTr="00DF1F39">
        <w:tc>
          <w:tcPr>
            <w:tcW w:w="217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C6B4F44" w14:textId="77777777" w:rsidR="00170BCD" w:rsidRPr="00BF1045" w:rsidRDefault="00170BCD" w:rsidP="00DF1F39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BCCB3A6" w14:textId="77777777" w:rsidR="00170BCD" w:rsidRPr="00BF1045" w:rsidRDefault="00170BCD" w:rsidP="00DF1F39">
            <w:pPr>
              <w:tabs>
                <w:tab w:val="decimal" w:pos="720"/>
              </w:tabs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90 ± 4527</w:t>
            </w:r>
          </w:p>
        </w:tc>
      </w:tr>
      <w:tr w:rsidR="00170BCD" w14:paraId="033EA134" w14:textId="77777777" w:rsidTr="00DF1F3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76EB6497" w14:textId="77777777" w:rsidR="00170BCD" w:rsidRPr="00BF1045" w:rsidRDefault="00170BCD" w:rsidP="00DF1F39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uinea pi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F7EEC5E" w14:textId="77777777" w:rsidR="00170BCD" w:rsidRPr="00BF1045" w:rsidRDefault="00170BCD" w:rsidP="00DF1F39">
            <w:pPr>
              <w:tabs>
                <w:tab w:val="decimal" w:pos="720"/>
              </w:tabs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8 ± 229</w:t>
            </w:r>
          </w:p>
        </w:tc>
      </w:tr>
      <w:tr w:rsidR="00170BCD" w14:paraId="1F5E3959" w14:textId="77777777" w:rsidTr="00DF1F39">
        <w:tc>
          <w:tcPr>
            <w:tcW w:w="21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BAED35" w14:textId="77777777" w:rsidR="00170BCD" w:rsidRPr="00BF1045" w:rsidRDefault="00170BCD" w:rsidP="00DF1F39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use (all strains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2ACF43" w14:textId="77777777" w:rsidR="00170BCD" w:rsidRPr="00BF1045" w:rsidRDefault="00170BCD" w:rsidP="00DF1F39">
            <w:pPr>
              <w:tabs>
                <w:tab w:val="decimal" w:pos="720"/>
              </w:tabs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</w:tr>
    </w:tbl>
    <w:p w14:paraId="7CCAD668" w14:textId="77777777" w:rsidR="001F3746" w:rsidRPr="00DF1F39" w:rsidRDefault="001F3746" w:rsidP="00DF1F39">
      <w:pPr>
        <w:rPr>
          <w:rFonts w:ascii="Arial" w:hAnsi="Arial" w:cs="Arial"/>
        </w:rPr>
      </w:pPr>
      <w:bookmarkStart w:id="0" w:name="_GoBack"/>
      <w:bookmarkEnd w:id="0"/>
    </w:p>
    <w:sectPr w:rsidR="001F3746" w:rsidRPr="00DF1F39" w:rsidSect="001F374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0BCD"/>
    <w:rsid w:val="00170BCD"/>
    <w:rsid w:val="001F3746"/>
    <w:rsid w:val="00C4386B"/>
    <w:rsid w:val="00DF1F3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F87C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0BCD"/>
    <w:pPr>
      <w:spacing w:after="0"/>
    </w:pPr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0BCD"/>
    <w:pPr>
      <w:spacing w:after="0"/>
    </w:pPr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0BCD"/>
    <w:pPr>
      <w:spacing w:after="0"/>
    </w:pPr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0BCD"/>
    <w:pPr>
      <w:spacing w:after="0"/>
    </w:pPr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2</Words>
  <Characters>75</Characters>
  <Application>Microsoft Macintosh Word</Application>
  <DocSecurity>0</DocSecurity>
  <Lines>1</Lines>
  <Paragraphs>1</Paragraphs>
  <ScaleCrop>false</ScaleCrop>
  <Company/>
  <LinksUpToDate>false</LinksUpToDate>
  <CharactersWithSpaces>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Wade</dc:creator>
  <cp:keywords/>
  <dc:description/>
  <cp:lastModifiedBy>Kristen Wade</cp:lastModifiedBy>
  <cp:revision>2</cp:revision>
  <cp:lastPrinted>2014-08-05T18:36:00Z</cp:lastPrinted>
  <dcterms:created xsi:type="dcterms:W3CDTF">2014-07-30T19:07:00Z</dcterms:created>
  <dcterms:modified xsi:type="dcterms:W3CDTF">2014-08-06T16:32:00Z</dcterms:modified>
</cp:coreProperties>
</file>